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85E3D" w14:textId="77777777" w:rsidR="006323F0" w:rsidRDefault="006323F0" w:rsidP="006323F0">
      <w:pPr>
        <w:spacing w:after="120"/>
        <w:rPr>
          <w:rFonts w:ascii="Arial" w:eastAsia="Times New Roman" w:hAnsi="Arial" w:cs="Arial"/>
          <w:b/>
          <w:bCs/>
          <w:kern w:val="0"/>
          <w14:ligatures w14:val="none"/>
        </w:rPr>
      </w:pPr>
      <w:bookmarkStart w:id="0" w:name="_GoBack"/>
      <w:bookmarkEnd w:id="0"/>
      <w:r w:rsidRPr="00945824">
        <w:rPr>
          <w:rFonts w:ascii="Arial" w:eastAsia="Times New Roman" w:hAnsi="Arial" w:cs="Arial"/>
          <w:noProof/>
          <w:kern w:val="0"/>
        </w:rPr>
        <w:drawing>
          <wp:inline distT="0" distB="0" distL="0" distR="0" wp14:anchorId="20AF4E48" wp14:editId="005AEF36">
            <wp:extent cx="6480000" cy="6428571"/>
            <wp:effectExtent l="0" t="0" r="0" b="0"/>
            <wp:docPr id="294267080" name="Picture 294267080"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267080" name="Picture 294267080" descr="A graph with lines and do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480000" cy="6428571"/>
                    </a:xfrm>
                    <a:prstGeom prst="rect">
                      <a:avLst/>
                    </a:prstGeom>
                  </pic:spPr>
                </pic:pic>
              </a:graphicData>
            </a:graphic>
          </wp:inline>
        </w:drawing>
      </w:r>
    </w:p>
    <w:p w14:paraId="4E940C79" w14:textId="72DFB2FC" w:rsidR="006323F0" w:rsidRPr="00945824" w:rsidRDefault="006323F0" w:rsidP="006323F0">
      <w:pPr>
        <w:spacing w:after="120"/>
        <w:rPr>
          <w:rFonts w:ascii="Arial" w:eastAsia="Times New Roman" w:hAnsi="Arial" w:cs="Arial"/>
          <w:kern w:val="0"/>
          <w14:ligatures w14:val="none"/>
        </w:rPr>
      </w:pPr>
      <w:r w:rsidRPr="00945824">
        <w:rPr>
          <w:rFonts w:ascii="Arial" w:eastAsia="Times New Roman" w:hAnsi="Arial" w:cs="Arial"/>
          <w:b/>
          <w:bCs/>
          <w:kern w:val="0"/>
          <w14:ligatures w14:val="none"/>
        </w:rPr>
        <w:t>S11</w:t>
      </w:r>
      <w:r>
        <w:rPr>
          <w:rFonts w:ascii="Arial" w:eastAsia="Times New Roman" w:hAnsi="Arial" w:cs="Arial"/>
          <w:b/>
          <w:bCs/>
          <w:kern w:val="0"/>
          <w14:ligatures w14:val="none"/>
        </w:rPr>
        <w:t xml:space="preserve"> Fig.</w:t>
      </w:r>
      <w:r w:rsidRPr="00945824">
        <w:rPr>
          <w:rFonts w:ascii="Arial" w:eastAsia="Times New Roman" w:hAnsi="Arial" w:cs="Arial"/>
          <w:kern w:val="0"/>
          <w14:ligatures w14:val="none"/>
        </w:rPr>
        <w:t xml:space="preserve"> Scatter plot demonstrating the SNP effect of cigarettes smoked per day on COVID-19 severity (B1 ALL). Each dot represents one of 82 SNPs, with the SNP effect on cigarettes smoked per day plotted on the x-axis and the SNP effect on COVID-19 severity depicted on the y-axis. The vertical and horizontal lines encompassing each dot correspond to the confidence intervals for the SNP effects. Mendelian Randomization (MR) estimates from different methods are illustrated as solid lines across the scatter plot: light blue for the Inverse Variance Weighted method, green for the Weighted Median method, blue for the MR Egger method, red for the Weighted Mode method, and light green for the Simple Mode method. The intersection of these lines provides an overall estimate of the causal effect of cigarettes smoked per day on COVID-19 severity.</w:t>
      </w:r>
    </w:p>
    <w:p w14:paraId="776A4419" w14:textId="77777777" w:rsidR="00EB3FE3" w:rsidRDefault="00EB3FE3"/>
    <w:sectPr w:rsidR="00EB3FE3" w:rsidSect="006323F0">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3F0"/>
    <w:rsid w:val="00026AA3"/>
    <w:rsid w:val="00064322"/>
    <w:rsid w:val="00066C60"/>
    <w:rsid w:val="0009115A"/>
    <w:rsid w:val="000E10E9"/>
    <w:rsid w:val="001065A2"/>
    <w:rsid w:val="00127EDF"/>
    <w:rsid w:val="00164058"/>
    <w:rsid w:val="001A718B"/>
    <w:rsid w:val="001D4778"/>
    <w:rsid w:val="00207649"/>
    <w:rsid w:val="00225751"/>
    <w:rsid w:val="002579D6"/>
    <w:rsid w:val="00264360"/>
    <w:rsid w:val="00282EBB"/>
    <w:rsid w:val="002B7041"/>
    <w:rsid w:val="002C0B23"/>
    <w:rsid w:val="00311DAD"/>
    <w:rsid w:val="003639FE"/>
    <w:rsid w:val="00387146"/>
    <w:rsid w:val="00451C46"/>
    <w:rsid w:val="0048403D"/>
    <w:rsid w:val="004A4D10"/>
    <w:rsid w:val="004B04D2"/>
    <w:rsid w:val="004B66D9"/>
    <w:rsid w:val="004C6578"/>
    <w:rsid w:val="00505600"/>
    <w:rsid w:val="00532DB3"/>
    <w:rsid w:val="00586FD7"/>
    <w:rsid w:val="0059054E"/>
    <w:rsid w:val="005A7813"/>
    <w:rsid w:val="005C7BE9"/>
    <w:rsid w:val="005D5760"/>
    <w:rsid w:val="00613E1F"/>
    <w:rsid w:val="006323F0"/>
    <w:rsid w:val="00633C68"/>
    <w:rsid w:val="006A465E"/>
    <w:rsid w:val="006C085C"/>
    <w:rsid w:val="006D6124"/>
    <w:rsid w:val="00707A34"/>
    <w:rsid w:val="00772C41"/>
    <w:rsid w:val="007B64A6"/>
    <w:rsid w:val="007B6751"/>
    <w:rsid w:val="007F3819"/>
    <w:rsid w:val="00891D59"/>
    <w:rsid w:val="008D2C68"/>
    <w:rsid w:val="00965060"/>
    <w:rsid w:val="00982E2E"/>
    <w:rsid w:val="009C3751"/>
    <w:rsid w:val="009E29D8"/>
    <w:rsid w:val="009F1C6E"/>
    <w:rsid w:val="00A263F8"/>
    <w:rsid w:val="00A448B9"/>
    <w:rsid w:val="00A87CA4"/>
    <w:rsid w:val="00AA6851"/>
    <w:rsid w:val="00B27B2E"/>
    <w:rsid w:val="00B5007A"/>
    <w:rsid w:val="00BC4CA6"/>
    <w:rsid w:val="00BF15C8"/>
    <w:rsid w:val="00C12C63"/>
    <w:rsid w:val="00C60F89"/>
    <w:rsid w:val="00C925F8"/>
    <w:rsid w:val="00CE779D"/>
    <w:rsid w:val="00CF0A63"/>
    <w:rsid w:val="00D127F6"/>
    <w:rsid w:val="00D44272"/>
    <w:rsid w:val="00D80B44"/>
    <w:rsid w:val="00DA6DC2"/>
    <w:rsid w:val="00DE2629"/>
    <w:rsid w:val="00E0752E"/>
    <w:rsid w:val="00E74B94"/>
    <w:rsid w:val="00E9200C"/>
    <w:rsid w:val="00EA7AC5"/>
    <w:rsid w:val="00EB3FE3"/>
    <w:rsid w:val="00EB5CEE"/>
    <w:rsid w:val="00EC3ACC"/>
    <w:rsid w:val="00F053F6"/>
    <w:rsid w:val="00F14E5F"/>
    <w:rsid w:val="00F61FF4"/>
    <w:rsid w:val="00F67C06"/>
    <w:rsid w:val="00FC3B4A"/>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42BE4D75"/>
  <w15:chartTrackingRefBased/>
  <w15:docId w15:val="{0ABEA4E2-ED40-0B4D-B30F-59DF69C5C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3F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4</Characters>
  <Application>Microsoft Office Word</Application>
  <DocSecurity>0</DocSecurity>
  <Lines>6</Lines>
  <Paragraphs>1</Paragraphs>
  <ScaleCrop>false</ScaleCrop>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1</cp:revision>
  <dcterms:created xsi:type="dcterms:W3CDTF">2023-12-11T21:08:00Z</dcterms:created>
  <dcterms:modified xsi:type="dcterms:W3CDTF">2023-12-11T21:09:00Z</dcterms:modified>
</cp:coreProperties>
</file>